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2D08" w:rsidRPr="00BC4FE1" w:rsidRDefault="009D5960" w:rsidP="00F12D08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4</w:t>
      </w:r>
      <w:bookmarkStart w:id="0" w:name="_GoBack"/>
      <w:bookmarkEnd w:id="0"/>
      <w:r w:rsidR="00F12D08" w:rsidRPr="00BC4FE1">
        <w:rPr>
          <w:rFonts w:ascii="Times New Roman" w:hAnsi="Times New Roman" w:cs="Times New Roman"/>
          <w:b/>
          <w:sz w:val="24"/>
          <w:szCs w:val="24"/>
        </w:rPr>
        <w:t xml:space="preserve">: Vaccination coverage </w:t>
      </w:r>
      <w:r w:rsidR="00F12D08" w:rsidRPr="00BC4FE1">
        <w:rPr>
          <w:rFonts w:ascii="Times New Roman" w:hAnsi="Times New Roman" w:cs="Times New Roman"/>
          <w:b/>
          <w:sz w:val="24"/>
          <w:szCs w:val="24"/>
          <w:lang w:val="en-IN" w:eastAsia="en-IN"/>
        </w:rPr>
        <w:t>for MV-after-DTP3</w:t>
      </w:r>
    </w:p>
    <w:tbl>
      <w:tblPr>
        <w:tblW w:w="8945" w:type="dxa"/>
        <w:tblInd w:w="94" w:type="dxa"/>
        <w:tblLook w:val="04A0" w:firstRow="1" w:lastRow="0" w:firstColumn="1" w:lastColumn="0" w:noHBand="0" w:noVBand="1"/>
      </w:tblPr>
      <w:tblGrid>
        <w:gridCol w:w="1544"/>
        <w:gridCol w:w="1170"/>
        <w:gridCol w:w="1836"/>
        <w:gridCol w:w="851"/>
        <w:gridCol w:w="1134"/>
        <w:gridCol w:w="2410"/>
      </w:tblGrid>
      <w:tr w:rsidR="00F12D08" w:rsidRPr="00BC4FE1" w:rsidTr="0075280A">
        <w:trPr>
          <w:trHeight w:val="282"/>
        </w:trPr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 w:rsidRPr="00BC4FE1"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  <w:t> Yea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 w:rsidRPr="00BC4FE1"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  <w:t>MV-OOS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 w:rsidRPr="00BC4FE1"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  <w:t>MV-after-DTP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 w:rsidRPr="00BC4FE1"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  <w:t>no MV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 w:rsidRPr="00BC4FE1"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  <w:t>All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 w:rsidRPr="00BC4FE1"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  <w:t>Percentage coverage for MV-after-DTP3/(MV-after-DTP3+no MV)</w:t>
            </w:r>
          </w:p>
        </w:tc>
      </w:tr>
      <w:tr w:rsidR="00F12D08" w:rsidRPr="00BC4FE1" w:rsidTr="0075280A">
        <w:trPr>
          <w:trHeight w:val="47"/>
        </w:trPr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 w:rsidRPr="00BC4FE1"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  <w:t>1989-199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4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 w:rsidRPr="00BC4FE1"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  <w:t>10</w:t>
            </w:r>
          </w:p>
        </w:tc>
      </w:tr>
      <w:tr w:rsidR="00F12D08" w:rsidRPr="00BC4FE1" w:rsidTr="0075280A">
        <w:trPr>
          <w:trHeight w:val="47"/>
        </w:trPr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IN" w:eastAsia="en-IN"/>
              </w:rPr>
            </w:pPr>
            <w:r w:rsidRPr="00BC4FE1">
              <w:rPr>
                <w:rFonts w:ascii="Times New Roman" w:hAnsi="Times New Roman" w:cs="Times New Roman"/>
                <w:b/>
                <w:sz w:val="24"/>
                <w:szCs w:val="24"/>
                <w:lang w:val="en-IN" w:eastAsia="en-IN"/>
              </w:rPr>
              <w:t>DTP period</w:t>
            </w:r>
          </w:p>
          <w:p w:rsidR="00F12D08" w:rsidRPr="00BC4FE1" w:rsidRDefault="00F12D08" w:rsidP="007528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 w:rsidRPr="00BC4FE1"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  <w:t>199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1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0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7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 w:rsidRPr="00BC4FE1"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  <w:t>53</w:t>
            </w:r>
          </w:p>
        </w:tc>
      </w:tr>
      <w:tr w:rsidR="00F12D08" w:rsidRPr="00BC4FE1" w:rsidTr="0075280A">
        <w:trPr>
          <w:trHeight w:val="152"/>
        </w:trPr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 w:rsidRPr="00BC4FE1"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  <w:t>199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2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3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 w:rsidRPr="00BC4FE1"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  <w:t>67.2</w:t>
            </w:r>
          </w:p>
        </w:tc>
      </w:tr>
      <w:tr w:rsidR="00F12D08" w:rsidRPr="00BC4FE1" w:rsidTr="0075280A">
        <w:trPr>
          <w:trHeight w:val="47"/>
        </w:trPr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 w:rsidRPr="00BC4FE1"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  <w:t>19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8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6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 w:rsidRPr="00BC4FE1"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  <w:t>78.1</w:t>
            </w:r>
          </w:p>
        </w:tc>
      </w:tr>
      <w:tr w:rsidR="00F12D08" w:rsidRPr="00BC4FE1" w:rsidTr="0075280A">
        <w:trPr>
          <w:trHeight w:val="47"/>
        </w:trPr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 w:rsidRPr="00BC4FE1"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  <w:t>19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 w:rsidRPr="00BC4FE1"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  <w:t>77</w:t>
            </w:r>
          </w:p>
        </w:tc>
      </w:tr>
      <w:tr w:rsidR="00F12D08" w:rsidRPr="00BC4FE1" w:rsidTr="0075280A">
        <w:trPr>
          <w:trHeight w:val="47"/>
        </w:trPr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 w:rsidRPr="00BC4FE1"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  <w:t>20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0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 w:rsidRPr="00BC4FE1"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  <w:t>78</w:t>
            </w:r>
          </w:p>
        </w:tc>
      </w:tr>
      <w:tr w:rsidR="00F12D08" w:rsidRPr="00BC4FE1" w:rsidTr="0075280A">
        <w:trPr>
          <w:trHeight w:val="47"/>
        </w:trPr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IN" w:eastAsia="en-IN"/>
              </w:rPr>
            </w:pPr>
            <w:r w:rsidRPr="00BC4FE1">
              <w:rPr>
                <w:rFonts w:ascii="Times New Roman" w:hAnsi="Times New Roman" w:cs="Times New Roman"/>
                <w:b/>
                <w:sz w:val="24"/>
                <w:szCs w:val="24"/>
                <w:lang w:val="en-IN" w:eastAsia="en-IN"/>
              </w:rPr>
              <w:t>Penta period</w:t>
            </w:r>
          </w:p>
          <w:p w:rsidR="00F12D08" w:rsidRPr="00BC4FE1" w:rsidRDefault="00F12D08" w:rsidP="007528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 w:rsidRPr="00BC4FE1"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  <w:t>20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8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 w:rsidRPr="00BC4FE1"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  <w:t>83.4</w:t>
            </w:r>
          </w:p>
        </w:tc>
      </w:tr>
      <w:tr w:rsidR="00F12D08" w:rsidRPr="00BC4FE1" w:rsidTr="0075280A">
        <w:trPr>
          <w:trHeight w:val="47"/>
        </w:trPr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 w:rsidRPr="00BC4FE1"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  <w:t>20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8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 w:rsidRPr="00BC4FE1"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  <w:t>88.2</w:t>
            </w:r>
          </w:p>
        </w:tc>
      </w:tr>
      <w:tr w:rsidR="00F12D08" w:rsidRPr="00BC4FE1" w:rsidTr="0075280A">
        <w:trPr>
          <w:trHeight w:val="47"/>
        </w:trPr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 w:rsidRPr="00BC4FE1"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  <w:t>20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0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 w:rsidRPr="00BC4FE1"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  <w:t>88.7</w:t>
            </w:r>
          </w:p>
        </w:tc>
      </w:tr>
      <w:tr w:rsidR="00F12D08" w:rsidRPr="00BC4FE1" w:rsidTr="0075280A">
        <w:trPr>
          <w:trHeight w:val="47"/>
        </w:trPr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 w:rsidRPr="00BC4FE1"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  <w:t>20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3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 w:rsidRPr="00BC4FE1"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  <w:t>89.5</w:t>
            </w:r>
          </w:p>
        </w:tc>
      </w:tr>
      <w:tr w:rsidR="00F12D08" w:rsidRPr="00BC4FE1" w:rsidTr="0075280A">
        <w:trPr>
          <w:trHeight w:val="47"/>
        </w:trPr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 w:rsidRPr="00BC4FE1"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  <w:t>20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4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 w:rsidRPr="00BC4FE1"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  <w:t>90.9</w:t>
            </w:r>
          </w:p>
        </w:tc>
      </w:tr>
      <w:tr w:rsidR="00F12D08" w:rsidRPr="00BC4FE1" w:rsidTr="0075280A">
        <w:trPr>
          <w:trHeight w:val="47"/>
        </w:trPr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 w:rsidRPr="00BC4FE1"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  <w:t>20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9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 w:rsidRPr="00BC4FE1"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  <w:t>93</w:t>
            </w:r>
          </w:p>
        </w:tc>
      </w:tr>
      <w:tr w:rsidR="00F12D08" w:rsidRPr="00BC4FE1" w:rsidTr="0075280A">
        <w:trPr>
          <w:trHeight w:val="47"/>
        </w:trPr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 w:rsidRPr="00BC4FE1"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  <w:t>20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9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 w:rsidRPr="00BC4FE1"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  <w:t>94.4</w:t>
            </w:r>
          </w:p>
        </w:tc>
      </w:tr>
      <w:tr w:rsidR="00F12D08" w:rsidRPr="00BC4FE1" w:rsidTr="0075280A">
        <w:trPr>
          <w:trHeight w:val="47"/>
        </w:trPr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 w:rsidRPr="00BC4FE1"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  <w:t>20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8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 w:rsidRPr="00BC4FE1"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  <w:t>95.7</w:t>
            </w:r>
          </w:p>
        </w:tc>
      </w:tr>
      <w:tr w:rsidR="00F12D08" w:rsidRPr="00BC4FE1" w:rsidTr="0075280A">
        <w:trPr>
          <w:trHeight w:val="47"/>
        </w:trPr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 w:rsidRPr="00BC4FE1"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  <w:t>20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 w:rsidRPr="00BC4FE1"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  <w:t>96.1</w:t>
            </w:r>
          </w:p>
        </w:tc>
      </w:tr>
      <w:tr w:rsidR="00F12D08" w:rsidRPr="00BC4FE1" w:rsidTr="0075280A">
        <w:trPr>
          <w:trHeight w:val="47"/>
        </w:trPr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 w:rsidRPr="00BC4FE1"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  <w:t>20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8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 w:rsidRPr="00BC4FE1"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  <w:t>96.7</w:t>
            </w:r>
          </w:p>
        </w:tc>
      </w:tr>
      <w:tr w:rsidR="00F12D08" w:rsidRPr="00BC4FE1" w:rsidTr="0075280A">
        <w:trPr>
          <w:trHeight w:val="47"/>
        </w:trPr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 w:rsidRPr="00BC4FE1"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  <w:t>20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4F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2D08" w:rsidRPr="00BC4FE1" w:rsidRDefault="00F12D08" w:rsidP="0075280A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</w:pPr>
            <w:r w:rsidRPr="00BC4FE1">
              <w:rPr>
                <w:rFonts w:ascii="Times New Roman" w:hAnsi="Times New Roman" w:cs="Times New Roman"/>
                <w:sz w:val="24"/>
                <w:szCs w:val="24"/>
                <w:lang w:val="en-IN" w:eastAsia="en-IN"/>
              </w:rPr>
              <w:t>96.4</w:t>
            </w:r>
          </w:p>
        </w:tc>
      </w:tr>
    </w:tbl>
    <w:p w:rsidR="00F12D08" w:rsidRPr="00BC4FE1" w:rsidRDefault="00F12D08" w:rsidP="00F12D0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C4FE1">
        <w:rPr>
          <w:rFonts w:ascii="Times New Roman" w:hAnsi="Times New Roman" w:cs="Times New Roman"/>
          <w:sz w:val="24"/>
          <w:szCs w:val="24"/>
          <w:lang w:val="en-GB"/>
        </w:rPr>
        <w:t>Note: MV-OOS: Measles vaccination Out-of-sequence (i.e. receiving MV with DTP or DTP after MV)</w:t>
      </w:r>
    </w:p>
    <w:p w:rsidR="00B85708" w:rsidRDefault="00B85708"/>
    <w:sectPr w:rsidR="00B857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2D08"/>
    <w:rsid w:val="009C4C1D"/>
    <w:rsid w:val="009D5960"/>
    <w:rsid w:val="00B85708"/>
    <w:rsid w:val="00F12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2D08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12D08"/>
    <w:pPr>
      <w:spacing w:after="0" w:line="240" w:lineRule="auto"/>
    </w:pPr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2D08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12D08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62C12A06F2B14FAB0AA3DF849E2032" ma:contentTypeVersion="7" ma:contentTypeDescription="Create a new document." ma:contentTypeScope="" ma:versionID="726557773e23b7a020b963049ead7e85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4.DOCX</TitleName>
    <DocumentType xmlns="018c3ce0-25d7-4964-8f5f-0766fc370baa">Table</DocumentType>
    <DocumentId xmlns="018c3ce0-25d7-4964-8f5f-0766fc370baa">Table 4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0CB8EBC5-FB8D-42F8-8A49-AF4DA5495B17}"/>
</file>

<file path=customXml/itemProps2.xml><?xml version="1.0" encoding="utf-8"?>
<ds:datastoreItem xmlns:ds="http://schemas.openxmlformats.org/officeDocument/2006/customXml" ds:itemID="{26995340-DD5E-4BFF-8496-186D8980B0F5}"/>
</file>

<file path=customXml/itemProps3.xml><?xml version="1.0" encoding="utf-8"?>
<ds:datastoreItem xmlns:ds="http://schemas.openxmlformats.org/officeDocument/2006/customXml" ds:itemID="{F5EA84EF-A337-44C5-8082-602B61AC046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RC</Company>
  <LinksUpToDate>false</LinksUpToDate>
  <CharactersWithSpaces>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welag</dc:creator>
  <cp:lastModifiedBy>pwelag</cp:lastModifiedBy>
  <cp:revision>3</cp:revision>
  <dcterms:created xsi:type="dcterms:W3CDTF">2017-08-29T17:43:00Z</dcterms:created>
  <dcterms:modified xsi:type="dcterms:W3CDTF">2017-12-26T14:59:00Z</dcterms:modified>
</cp:coreProperties>
</file>